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 xml:space="preserve">Summary of putative miRNAs targeting the </w:t>
      </w:r>
      <w:r>
        <w:rPr>
          <w:rFonts w:cs="Times New Roman" w:ascii="Times New Roman" w:hAnsi="Times New Roman"/>
          <w:i/>
          <w:sz w:val="24"/>
          <w:szCs w:val="24"/>
        </w:rPr>
        <w:t>SiWD40</w:t>
      </w:r>
      <w:r>
        <w:rPr>
          <w:rFonts w:cs="Times New Roman" w:ascii="Times New Roman" w:hAnsi="Times New Roman"/>
          <w:sz w:val="24"/>
          <w:szCs w:val="24"/>
        </w:rPr>
        <w:t xml:space="preserve"> genes.</w:t>
      </w:r>
    </w:p>
    <w:tbl>
      <w:tblPr>
        <w:tblW w:w="18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824"/>
        <w:gridCol w:w="1824"/>
        <w:gridCol w:w="1059"/>
        <w:gridCol w:w="1013"/>
        <w:gridCol w:w="1013"/>
        <w:gridCol w:w="890"/>
        <w:gridCol w:w="890"/>
        <w:gridCol w:w="3549"/>
        <w:gridCol w:w="3600"/>
        <w:gridCol w:w="1260"/>
      </w:tblGrid>
      <w:tr>
        <w:trPr>
          <w:trHeight w:val="300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D40 I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ytozome I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rge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NA I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-Valu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N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rt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N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rge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rt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rge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d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NA_aligned_frag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rget_aligned_frag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WD10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001046m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-miR1439-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UUGGAAUGGAGGGAGUAU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UCCUCCCUCCGUUCCAAA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vage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WD14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013145m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-miR5568.5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0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UUCUAGGUUUAUAUCUUUU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AUGAAAACCUGGA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vage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WD03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016093m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-miR5568.8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0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UGUUUUGGGUUUUCUAAAU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UGAGAAGACUCAAGACAA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vage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WD01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017288m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-miR5568.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4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UGUUUUGAUUUUUCUA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UAAAAGAAUCAGAACAA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vage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WD05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021140m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-miR5568.12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2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UUCUAGAUACAUAAUUUUU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AAAUUAUGUUUCUAGAA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ation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WD05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021140m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-miR5568.13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2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UUCUAGGUACAUAAUUUUU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AAAUUAUGUUUCUAGAA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ation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WD05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021140m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-miR5568.8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2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UUCUAGAUACAUAAUUUUU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AAAUUAUGUUUCUAGAA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ation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WD18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034443m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-miR5169-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5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UUGACCAAUUUUAUAGAA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UCUGGAAAGUUGGUCA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vage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</w:r>
    </w:p>
    <w:sectPr>
      <w:type w:val="nextPage"/>
      <w:pgSz w:orient="landscape" w:w="20160" w:h="12240"/>
      <w:pgMar w:left="1440" w:right="1440" w:gutter="0" w:header="0" w:top="1282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9:24:00Z</dcterms:created>
  <dc:creator>AWDHESH</dc:creator>
  <dc:description/>
  <cp:keywords/>
  <dc:language>en-US</dc:language>
  <cp:lastModifiedBy>Muthamilarasan M | MP-103 | NIPGR</cp:lastModifiedBy>
  <dcterms:modified xsi:type="dcterms:W3CDTF">2013-11-28T04:50:00Z</dcterms:modified>
  <cp:revision>28</cp:revision>
  <dc:subject/>
  <dc:title/>
</cp:coreProperties>
</file>